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988CF" w14:textId="306C756C" w:rsidR="002C5B8E" w:rsidRPr="002B1751" w:rsidRDefault="002C5B8E" w:rsidP="00D73AC3">
      <w:pPr>
        <w:tabs>
          <w:tab w:val="left" w:pos="3491"/>
        </w:tabs>
        <w:spacing w:line="480" w:lineRule="auto"/>
        <w:rPr>
          <w:rFonts w:eastAsiaTheme="minorEastAsia"/>
          <w:b/>
          <w:lang w:eastAsia="ja-JP"/>
        </w:rPr>
      </w:pPr>
      <w:bookmarkStart w:id="0" w:name="_GoBack"/>
      <w:bookmarkEnd w:id="0"/>
      <w:r>
        <w:rPr>
          <w:rFonts w:eastAsiaTheme="minorEastAsia" w:hint="eastAsia"/>
          <w:b/>
          <w:lang w:eastAsia="ja-JP"/>
        </w:rPr>
        <w:t>S</w:t>
      </w:r>
      <w:r w:rsidR="00D475AF">
        <w:rPr>
          <w:rFonts w:eastAsiaTheme="minorEastAsia"/>
          <w:b/>
          <w:lang w:eastAsia="ja-JP"/>
        </w:rPr>
        <w:t>9</w:t>
      </w:r>
      <w:r>
        <w:rPr>
          <w:rFonts w:eastAsiaTheme="minorEastAsia"/>
          <w:b/>
          <w:lang w:eastAsia="ja-JP"/>
        </w:rPr>
        <w:t xml:space="preserve"> Table</w:t>
      </w:r>
      <w:r w:rsidR="00E10032">
        <w:rPr>
          <w:rFonts w:eastAsiaTheme="minorEastAsia"/>
          <w:b/>
          <w:lang w:eastAsia="ja-JP"/>
        </w:rPr>
        <w:t>.</w:t>
      </w:r>
      <w:r>
        <w:rPr>
          <w:rFonts w:eastAsiaTheme="minorEastAsia"/>
          <w:b/>
          <w:lang w:eastAsia="ja-JP"/>
        </w:rPr>
        <w:t xml:space="preserve"> </w:t>
      </w:r>
      <w:r w:rsidRPr="000D3D07">
        <w:rPr>
          <w:b/>
        </w:rPr>
        <w:t xml:space="preserve">Bleeding-related adverse events with an incidence &gt;1% </w:t>
      </w:r>
      <w:r w:rsidRPr="00A3194E">
        <w:rPr>
          <w:b/>
        </w:rPr>
        <w:t>in patients undergoing any type of surgery</w:t>
      </w:r>
      <w:r w:rsidRPr="000D3D07">
        <w:rPr>
          <w:b/>
        </w:rPr>
        <w:t xml:space="preserve"> </w:t>
      </w:r>
      <w:bookmarkStart w:id="1" w:name="_Hlk507586388"/>
      <w:r w:rsidRPr="000D3D07">
        <w:rPr>
          <w:b/>
        </w:rPr>
        <w:t>requiring blood transfusion or a hemostatic procedure after the day of DIC treatment</w:t>
      </w:r>
      <w:bookmarkEnd w:id="1"/>
    </w:p>
    <w:tbl>
      <w:tblPr>
        <w:tblW w:w="4691" w:type="pct"/>
        <w:tblLayout w:type="fixed"/>
        <w:tblLook w:val="04A0" w:firstRow="1" w:lastRow="0" w:firstColumn="1" w:lastColumn="0" w:noHBand="0" w:noVBand="1"/>
      </w:tblPr>
      <w:tblGrid>
        <w:gridCol w:w="4855"/>
        <w:gridCol w:w="2233"/>
        <w:gridCol w:w="1674"/>
        <w:gridCol w:w="1534"/>
        <w:gridCol w:w="2236"/>
        <w:gridCol w:w="969"/>
      </w:tblGrid>
      <w:tr w:rsidR="0086277A" w:rsidRPr="000D3D07" w14:paraId="7CBF74ED" w14:textId="77777777" w:rsidTr="00111EF9">
        <w:trPr>
          <w:trHeight w:val="270"/>
        </w:trPr>
        <w:tc>
          <w:tcPr>
            <w:tcW w:w="17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E49E" w14:textId="77777777" w:rsidR="0086277A" w:rsidRPr="000D3D07" w:rsidRDefault="0086277A" w:rsidP="001F76F2">
            <w:pPr>
              <w:spacing w:line="480" w:lineRule="auto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Bleeding-related adverse events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3387" w14:textId="28A4BCB0" w:rsidR="0086277A" w:rsidRPr="000D3D07" w:rsidRDefault="0086277A" w:rsidP="001F76F2">
            <w:pPr>
              <w:spacing w:line="480" w:lineRule="auto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Groups</w:t>
            </w:r>
            <w:r>
              <w:rPr>
                <w:b/>
                <w:color w:val="000000"/>
              </w:rPr>
              <w:t xml:space="preserve"> (N=2117 patients</w:t>
            </w:r>
            <w:r w:rsidR="00637C78">
              <w:rPr>
                <w:b/>
                <w:color w:val="000000"/>
              </w:rPr>
              <w:t xml:space="preserve"> per group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FEB8" w14:textId="77777777" w:rsidR="0086277A" w:rsidRPr="000D3D07" w:rsidRDefault="0086277A" w:rsidP="001F76F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Incidence (%)</w:t>
            </w:r>
          </w:p>
        </w:tc>
        <w:tc>
          <w:tcPr>
            <w:tcW w:w="1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CA052" w14:textId="77777777" w:rsidR="0086277A" w:rsidRPr="000D3D07" w:rsidRDefault="0086277A" w:rsidP="001F76F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Risk ratio</w:t>
            </w:r>
          </w:p>
        </w:tc>
      </w:tr>
      <w:tr w:rsidR="0086277A" w:rsidRPr="000D3D07" w14:paraId="2A4838BB" w14:textId="77777777" w:rsidTr="00111EF9">
        <w:trPr>
          <w:trHeight w:val="1114"/>
        </w:trPr>
        <w:tc>
          <w:tcPr>
            <w:tcW w:w="179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B423" w14:textId="77777777" w:rsidR="0086277A" w:rsidRPr="000D3D07" w:rsidRDefault="0086277A" w:rsidP="001F76F2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827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8F4A" w14:textId="77777777" w:rsidR="0086277A" w:rsidRPr="000D3D07" w:rsidRDefault="0086277A" w:rsidP="001F76F2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C9708" w14:textId="77777777" w:rsidR="0086277A" w:rsidRPr="000D3D07" w:rsidRDefault="0086277A" w:rsidP="001F76F2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ED11" w14:textId="7A6A142B" w:rsidR="0086277A" w:rsidRPr="000D3D07" w:rsidRDefault="0086277A" w:rsidP="001F76F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 xml:space="preserve">Point </w:t>
            </w:r>
            <w:r w:rsidRPr="000D3D07">
              <w:rPr>
                <w:b/>
                <w:color w:val="000000"/>
              </w:rPr>
              <w:br/>
              <w:t>estimat</w:t>
            </w:r>
            <w:r>
              <w:rPr>
                <w:b/>
                <w:color w:val="000000"/>
              </w:rPr>
              <w:t>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572E0" w14:textId="4EE0F769" w:rsidR="0086277A" w:rsidRPr="000D3D07" w:rsidRDefault="0086277A" w:rsidP="008D218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95% CI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E313" w14:textId="77777777" w:rsidR="0086277A" w:rsidRPr="000D3D07" w:rsidRDefault="0086277A" w:rsidP="001F76F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p-value</w:t>
            </w:r>
          </w:p>
        </w:tc>
      </w:tr>
      <w:tr w:rsidR="0086277A" w:rsidRPr="000D3D07" w14:paraId="3752A2FC" w14:textId="77777777" w:rsidTr="00111EF9">
        <w:trPr>
          <w:trHeight w:val="255"/>
        </w:trPr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5FDC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Intracranial hemorrhag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55F5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AAF61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4 (1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6FE65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C7072" w14:textId="3AB019F3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2707F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0070</w:t>
            </w:r>
          </w:p>
        </w:tc>
      </w:tr>
      <w:tr w:rsidR="0086277A" w:rsidRPr="000D3D07" w14:paraId="16268784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7848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6116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66AB6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8 (0.4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887BC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33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D180" w14:textId="042ABD22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150</w:t>
            </w:r>
            <w:r>
              <w:t>–</w:t>
            </w:r>
            <w:r w:rsidRPr="000D3D07">
              <w:rPr>
                <w:color w:val="000000"/>
              </w:rPr>
              <w:t>0.74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267E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09196107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A154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Respiratory hemorrh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ED34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1448B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 (0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F55F9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A0070" w14:textId="720B7996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FA5D4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5713</w:t>
            </w:r>
          </w:p>
        </w:tc>
      </w:tr>
      <w:tr w:rsidR="0086277A" w:rsidRPr="000D3D07" w14:paraId="170E657B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070F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A929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60FDF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 (0.0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B9E3A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50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8626F" w14:textId="6910CF61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045</w:t>
            </w:r>
            <w:r>
              <w:t>–</w:t>
            </w:r>
            <w:r w:rsidRPr="000D3D07">
              <w:rPr>
                <w:color w:val="000000"/>
              </w:rPr>
              <w:t>5.51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4FD83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014C46F0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DFD3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Gastrointestinal hemorrh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67B6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855AB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31 (1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B5F87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7D16E" w14:textId="3620F391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A2EA5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2751</w:t>
            </w:r>
          </w:p>
        </w:tc>
      </w:tr>
      <w:tr w:rsidR="0086277A" w:rsidRPr="000D3D07" w14:paraId="628B98E6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143E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6B10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3D72C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3 (1.1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27DFD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74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3FF31" w14:textId="5DBD034C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434</w:t>
            </w:r>
            <w:r>
              <w:t>–</w:t>
            </w:r>
            <w:r w:rsidRPr="000D3D07">
              <w:rPr>
                <w:color w:val="000000"/>
              </w:rPr>
              <w:t>1.26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CB93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58761C5C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88DF" w14:textId="77777777" w:rsidR="0086277A" w:rsidRPr="000D3D07" w:rsidRDefault="0086277A" w:rsidP="001F76F2">
            <w:pPr>
              <w:spacing w:line="480" w:lineRule="auto"/>
              <w:ind w:left="270"/>
              <w:rPr>
                <w:color w:val="000000"/>
              </w:rPr>
            </w:pPr>
            <w:r w:rsidRPr="000D3D07">
              <w:rPr>
                <w:color w:val="000000"/>
              </w:rPr>
              <w:t>Other hemorrh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9A44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8A128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361 (17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B3993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74207" w14:textId="321C9C8F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CE33B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0003</w:t>
            </w:r>
          </w:p>
        </w:tc>
      </w:tr>
      <w:tr w:rsidR="0086277A" w:rsidRPr="000D3D07" w14:paraId="783326E7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CBAA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1537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99641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77 (13.1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F78F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76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0A0A" w14:textId="6F6FFC3D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664</w:t>
            </w:r>
            <w:r>
              <w:t>–</w:t>
            </w:r>
            <w:r w:rsidRPr="000D3D07">
              <w:rPr>
                <w:color w:val="000000"/>
              </w:rPr>
              <w:t>0.88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1122E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13DFEEE2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74F6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Hemorrhagic shock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E3C0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FF206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81 (8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4A2BF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09C7C" w14:textId="1621E6DC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FF1E6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0001</w:t>
            </w:r>
          </w:p>
        </w:tc>
      </w:tr>
      <w:tr w:rsidR="0086277A" w:rsidRPr="000D3D07" w14:paraId="7D1573F3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BFDEA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8BB1E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15EC9756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rFonts w:cs="Arial"/>
                <w:color w:val="000000"/>
              </w:rPr>
              <w:t>117 (5.5)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30768400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rFonts w:cs="Arial"/>
                <w:color w:val="000000"/>
              </w:rPr>
              <w:t>0.646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02D9BAA" w14:textId="67D91B2C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rFonts w:cs="Arial"/>
                <w:color w:val="000000"/>
              </w:rPr>
              <w:t>0.516</w:t>
            </w:r>
            <w:r>
              <w:t>–</w:t>
            </w:r>
            <w:r w:rsidRPr="000D3D07">
              <w:rPr>
                <w:rFonts w:cs="Arial"/>
                <w:color w:val="000000"/>
              </w:rPr>
              <w:t>0.80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9A5AB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86277A" w:rsidRPr="000D3D07" w14:paraId="754ED1AF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2185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Hemorrhagic anemi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C90E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B6398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32 (6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89FEE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9722B" w14:textId="37FB0CEB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DD130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0261</w:t>
            </w:r>
          </w:p>
        </w:tc>
      </w:tr>
      <w:tr w:rsidR="0086277A" w:rsidRPr="000D3D07" w14:paraId="2B5CCB96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3011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E202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99865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99 (4.7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1404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75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6AF1C" w14:textId="4FC5DE04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582</w:t>
            </w:r>
            <w:r>
              <w:t>–</w:t>
            </w:r>
            <w:r w:rsidRPr="000D3D07">
              <w:rPr>
                <w:color w:val="000000"/>
              </w:rPr>
              <w:t>0.96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88A43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370D64F5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0985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Postoperative anemi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F1FF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977E2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31 (1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8BBF1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2A8D0" w14:textId="12441E18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319B1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6942</w:t>
            </w:r>
          </w:p>
        </w:tc>
      </w:tr>
      <w:tr w:rsidR="0086277A" w:rsidRPr="000D3D07" w14:paraId="39EE00F9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3B0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C1C2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CB562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8 (1.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638A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90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CBDB7" w14:textId="48763699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544</w:t>
            </w:r>
            <w:r>
              <w:t>–</w:t>
            </w:r>
            <w:r w:rsidRPr="000D3D07">
              <w:rPr>
                <w:color w:val="000000"/>
              </w:rPr>
              <w:t>1.5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BF84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1B8AD7BC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1803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lastRenderedPageBreak/>
              <w:t>Acute blood loss anemi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16D7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EBD59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1 (1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2F87F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372B9" w14:textId="506A3EEA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4CE4B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8782</w:t>
            </w:r>
          </w:p>
        </w:tc>
      </w:tr>
      <w:tr w:rsidR="0086277A" w:rsidRPr="000D3D07" w14:paraId="187B64E0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FB86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0E50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3F37E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2 (1.0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11E0A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4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BE71F" w14:textId="3AE776D2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578</w:t>
            </w:r>
            <w:r>
              <w:t>–</w:t>
            </w:r>
            <w:r w:rsidRPr="000D3D07">
              <w:rPr>
                <w:color w:val="000000"/>
              </w:rPr>
              <w:t>1.89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9AF4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  <w:tr w:rsidR="0086277A" w:rsidRPr="000D3D07" w14:paraId="65A4EFB8" w14:textId="77777777" w:rsidTr="00111EF9">
        <w:trPr>
          <w:trHeight w:val="285"/>
        </w:trPr>
        <w:tc>
          <w:tcPr>
            <w:tcW w:w="1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9DF2" w14:textId="77777777" w:rsidR="0086277A" w:rsidRPr="000D3D07" w:rsidRDefault="0086277A" w:rsidP="001F76F2">
            <w:pPr>
              <w:spacing w:line="480" w:lineRule="auto"/>
              <w:ind w:left="450"/>
              <w:rPr>
                <w:color w:val="000000"/>
              </w:rPr>
            </w:pPr>
            <w:r w:rsidRPr="000D3D07">
              <w:rPr>
                <w:color w:val="000000"/>
              </w:rPr>
              <w:t>Hemorrhagic tren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2C13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non-rTM gro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AD5A5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21 (1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303C4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1.0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BFFE9" w14:textId="6C052CDD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655619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0198</w:t>
            </w:r>
          </w:p>
        </w:tc>
      </w:tr>
      <w:tr w:rsidR="0086277A" w:rsidRPr="000D3D07" w14:paraId="08D9177A" w14:textId="77777777" w:rsidTr="00111EF9">
        <w:trPr>
          <w:trHeight w:val="255"/>
        </w:trPr>
        <w:tc>
          <w:tcPr>
            <w:tcW w:w="1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629A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71FA" w14:textId="77777777" w:rsidR="0086277A" w:rsidRPr="000D3D07" w:rsidRDefault="0086277A" w:rsidP="001F76F2">
            <w:pPr>
              <w:spacing w:line="480" w:lineRule="auto"/>
              <w:rPr>
                <w:color w:val="000000"/>
              </w:rPr>
            </w:pPr>
            <w:r w:rsidRPr="000D3D07">
              <w:rPr>
                <w:color w:val="000000"/>
              </w:rPr>
              <w:t>rTM grou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73081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8 (0.4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CBF86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0.38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182E" w14:textId="3A98AF01" w:rsidR="0086277A" w:rsidRPr="000D3D07" w:rsidRDefault="0086277A" w:rsidP="008D2182">
            <w:pPr>
              <w:spacing w:line="480" w:lineRule="auto"/>
              <w:jc w:val="center"/>
              <w:rPr>
                <w:color w:val="000000"/>
              </w:rPr>
            </w:pPr>
            <w:r w:rsidRPr="000D3D07">
              <w:rPr>
                <w:color w:val="000000"/>
              </w:rPr>
              <w:t>0.169</w:t>
            </w:r>
            <w:r>
              <w:t>–</w:t>
            </w:r>
            <w:r w:rsidRPr="000D3D07">
              <w:rPr>
                <w:color w:val="000000"/>
              </w:rPr>
              <w:t>0.8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97D2" w14:textId="77777777" w:rsidR="0086277A" w:rsidRPr="000D3D07" w:rsidRDefault="0086277A" w:rsidP="001F76F2">
            <w:pPr>
              <w:spacing w:line="480" w:lineRule="auto"/>
              <w:jc w:val="right"/>
              <w:rPr>
                <w:color w:val="000000"/>
              </w:rPr>
            </w:pPr>
            <w:r w:rsidRPr="000D3D07">
              <w:rPr>
                <w:color w:val="000000"/>
              </w:rPr>
              <w:t> </w:t>
            </w:r>
          </w:p>
        </w:tc>
      </w:tr>
    </w:tbl>
    <w:p w14:paraId="07658F27" w14:textId="77777777" w:rsidR="00817636" w:rsidRPr="006733A4" w:rsidRDefault="00817636" w:rsidP="00817636">
      <w:pPr>
        <w:tabs>
          <w:tab w:val="left" w:pos="3491"/>
        </w:tabs>
        <w:spacing w:line="480" w:lineRule="auto"/>
      </w:pPr>
      <w:r w:rsidRPr="006733A4">
        <w:t>DIC, disseminated intravascular coagulation; rTM, recombinant thrombomodulin; CI, confidence interval</w:t>
      </w:r>
    </w:p>
    <w:p w14:paraId="2023E272" w14:textId="77777777" w:rsidR="002C5B8E" w:rsidRDefault="002C5B8E" w:rsidP="00D73AC3">
      <w:pPr>
        <w:tabs>
          <w:tab w:val="left" w:pos="3491"/>
        </w:tabs>
        <w:spacing w:line="480" w:lineRule="auto"/>
        <w:rPr>
          <w:b/>
        </w:rPr>
      </w:pPr>
    </w:p>
    <w:sectPr w:rsidR="002C5B8E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34D98" w14:textId="77777777" w:rsidR="00086D42" w:rsidRDefault="00086D42" w:rsidP="00003094">
      <w:r>
        <w:separator/>
      </w:r>
    </w:p>
  </w:endnote>
  <w:endnote w:type="continuationSeparator" w:id="0">
    <w:p w14:paraId="5CB1FBD2" w14:textId="77777777" w:rsidR="00086D42" w:rsidRDefault="00086D42" w:rsidP="00003094">
      <w:r>
        <w:continuationSeparator/>
      </w:r>
    </w:p>
  </w:endnote>
  <w:endnote w:type="continuationNotice" w:id="1">
    <w:p w14:paraId="044D1F2B" w14:textId="77777777" w:rsidR="00086D42" w:rsidRDefault="00086D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AFA98" w14:textId="77777777" w:rsidR="00086D42" w:rsidRDefault="00086D42" w:rsidP="00003094">
      <w:r>
        <w:separator/>
      </w:r>
    </w:p>
  </w:footnote>
  <w:footnote w:type="continuationSeparator" w:id="0">
    <w:p w14:paraId="6F2743F2" w14:textId="77777777" w:rsidR="00086D42" w:rsidRDefault="00086D42" w:rsidP="00003094">
      <w:r>
        <w:continuationSeparator/>
      </w:r>
    </w:p>
  </w:footnote>
  <w:footnote w:type="continuationNotice" w:id="1">
    <w:p w14:paraId="06F2D258" w14:textId="77777777" w:rsidR="00086D42" w:rsidRDefault="00086D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86D42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AE62DA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3FECAEAE-CABF-40EB-AFC2-6BC2AFA8B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